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85774" w14:textId="39F13DCB" w:rsidR="005B12D9" w:rsidRDefault="008E093E" w:rsidP="008E093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Pr="008E09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s</w:t>
      </w:r>
    </w:p>
    <w:p w14:paraId="2692FE2D" w14:textId="77777777" w:rsidR="008E093E" w:rsidRPr="00A343CF" w:rsidRDefault="008E093E" w:rsidP="008E093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343C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A343CF">
        <w:rPr>
          <w:rFonts w:ascii="Times New Roman" w:eastAsia="Times New Roman" w:hAnsi="Times New Roman" w:cs="Times New Roman"/>
          <w:b/>
          <w:bCs/>
        </w:rPr>
        <w:t xml:space="preserve">Multivariate associations between sugar-sweetened beverage </w:t>
      </w:r>
      <w:r>
        <w:rPr>
          <w:rFonts w:ascii="Times New Roman" w:eastAsia="Times New Roman" w:hAnsi="Times New Roman" w:cs="Times New Roman"/>
          <w:b/>
          <w:bCs/>
        </w:rPr>
        <w:t>(</w:t>
      </w:r>
      <w:r w:rsidRPr="00A343CF">
        <w:rPr>
          <w:rFonts w:ascii="Times New Roman" w:eastAsia="Times New Roman" w:hAnsi="Times New Roman" w:cs="Times New Roman"/>
          <w:b/>
          <w:bCs/>
        </w:rPr>
        <w:t>SSB</w:t>
      </w:r>
      <w:r>
        <w:rPr>
          <w:rFonts w:ascii="Times New Roman" w:eastAsia="Times New Roman" w:hAnsi="Times New Roman" w:cs="Times New Roman"/>
          <w:b/>
          <w:bCs/>
        </w:rPr>
        <w:t>) sales</w:t>
      </w:r>
      <w:r w:rsidRPr="00A343CF">
        <w:rPr>
          <w:rFonts w:ascii="Times New Roman" w:eastAsia="Times New Roman" w:hAnsi="Times New Roman" w:cs="Times New Roman"/>
          <w:b/>
          <w:bCs/>
        </w:rPr>
        <w:t xml:space="preserve"> and diabetes indicators by country </w:t>
      </w:r>
      <w:r>
        <w:rPr>
          <w:rFonts w:ascii="Times New Roman" w:eastAsia="Times New Roman" w:hAnsi="Times New Roman" w:cs="Times New Roman"/>
          <w:b/>
          <w:bCs/>
        </w:rPr>
        <w:t>(</w:t>
      </w:r>
      <w:r w:rsidRPr="00A343CF">
        <w:rPr>
          <w:rFonts w:ascii="Times New Roman" w:eastAsia="Times New Roman" w:hAnsi="Times New Roman" w:cs="Times New Roman"/>
          <w:b/>
          <w:bCs/>
        </w:rPr>
        <w:t>2010–2024</w:t>
      </w:r>
      <w:r>
        <w:rPr>
          <w:rFonts w:ascii="Times New Roman" w:eastAsia="Times New Roman" w:hAnsi="Times New Roman" w:cs="Times New Roman"/>
          <w:b/>
          <w:bCs/>
        </w:rPr>
        <w:t>)</w:t>
      </w:r>
    </w:p>
    <w:tbl>
      <w:tblPr>
        <w:tblW w:w="10324" w:type="dxa"/>
        <w:tblLook w:val="04A0" w:firstRow="1" w:lastRow="0" w:firstColumn="1" w:lastColumn="0" w:noHBand="0" w:noVBand="1"/>
      </w:tblPr>
      <w:tblGrid>
        <w:gridCol w:w="5015"/>
        <w:gridCol w:w="2108"/>
        <w:gridCol w:w="1953"/>
        <w:gridCol w:w="1248"/>
      </w:tblGrid>
      <w:tr w:rsidR="008E093E" w:rsidRPr="00A23ADB" w14:paraId="0DF92774" w14:textId="77777777" w:rsidTr="00565FA9">
        <w:trPr>
          <w:trHeight w:val="160"/>
        </w:trPr>
        <w:tc>
          <w:tcPr>
            <w:tcW w:w="5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DC1B6" w14:textId="77777777" w:rsidR="008E093E" w:rsidRPr="00A23ADB" w:rsidRDefault="008E093E" w:rsidP="0056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6D5A4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2C4242" w14:textId="77777777" w:rsidR="008E093E" w:rsidRPr="00A23ADB" w:rsidRDefault="008E093E" w:rsidP="00565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F6C53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E093E" w:rsidRPr="00A23ADB" w14:paraId="6C61E70B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3767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 vs. Per Capita SSB Consump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2EF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0E6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38 (0.17, 0.6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65E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8E093E" w:rsidRPr="00A23ADB" w14:paraId="4071BC28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7D9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3052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ote d’ Ivoir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B57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1 (-0.06, 0.4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555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8E093E" w:rsidRPr="00A23ADB" w14:paraId="4CBE6AC1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2F9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B4EC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4A0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31 (0.03, 0.5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27D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E093E" w:rsidRPr="00A23ADB" w14:paraId="68CFD42F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58A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307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06D1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8 (0.12, 0.4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209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8E093E" w:rsidRPr="00A23ADB" w14:paraId="7DF92391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0A2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F714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D60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-0.07 (-0.17, 0.0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B23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8E093E" w:rsidRPr="00A23ADB" w14:paraId="34EBC997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6782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0BA0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B23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39 (0.14, 0.6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F7E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8E093E" w:rsidRPr="00A23ADB" w14:paraId="22588546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69D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5471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718E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7 (0.24, 0.7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4EDE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8E093E" w:rsidRPr="00A23ADB" w14:paraId="68DFDB02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9430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AD36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C15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8 (-0.00, 0.5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76A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8E093E" w:rsidRPr="00A23ADB" w14:paraId="3720FB0B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1C7D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ADC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163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9 (-0.04, 0.4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40A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8E093E" w:rsidRPr="00A23ADB" w14:paraId="742B8F5F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BADA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Prevalence</w:t>
            </w:r>
            <w:proofErr w:type="spellEnd"/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vs. Total SSB Volum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1B7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32A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8 (-0.09, 0.4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D29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8E093E" w:rsidRPr="00A23ADB" w14:paraId="38380BEB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348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48F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ote d’ Ivoir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776E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12, 0.3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990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E093E" w:rsidRPr="00A23ADB" w14:paraId="707F4D41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16C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DADE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58BA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5 (-0.04, 0.5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4E80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8E093E" w:rsidRPr="00A23ADB" w14:paraId="4E35395C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9EC3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8B4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15CC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1 (0.21, 0.6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5860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8E093E" w:rsidRPr="00A23ADB" w14:paraId="19C0C484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5A2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B0C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A7D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13, 0.1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01D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8E093E" w:rsidRPr="00A23ADB" w14:paraId="58A6DA33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B7E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B20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3DE3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7 (-0.08, 0.2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FFA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E093E" w:rsidRPr="00A23ADB" w14:paraId="52A26EFA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AE4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5B70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D7BE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1 (0.16, 0.6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C57D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8E093E" w:rsidRPr="00A23ADB" w14:paraId="7119A56A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5C8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ED4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94A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0 (0.14, 0.6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1201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8E093E" w:rsidRPr="00A23ADB" w14:paraId="2B347250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CC2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6C0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1DA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6 (0.04, 0.2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9D5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8E093E" w:rsidRPr="00A23ADB" w14:paraId="675C910B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35E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ults with Diabetes vs. Per Capita SSB Consump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229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3F5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6 (0.03, 0.4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EA4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8E093E" w:rsidRPr="00A23ADB" w14:paraId="1A87C396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439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B81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ote d’ Ivoir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7DA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8 (-0.09, 0.4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896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8E093E" w:rsidRPr="00A23ADB" w14:paraId="746919B1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12AE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4781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3D9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37 (0.22, 0.5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698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8E093E" w:rsidRPr="00A23ADB" w14:paraId="18BBC6BD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827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60C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9A9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1 (0.23, 0.5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B33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E093E" w:rsidRPr="00A23ADB" w14:paraId="15B23A89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3EE23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BEB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FC4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9 (0.08, 0.5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07C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8E093E" w:rsidRPr="00A23ADB" w14:paraId="37382F78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654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F20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7D5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4 (0.27, 0.6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66C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8E093E" w:rsidRPr="00A23ADB" w14:paraId="77ABE94A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F19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6C37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D75B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54 (0.27, 0.8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C21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8E093E" w:rsidRPr="00A23ADB" w14:paraId="332FD505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A76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0D6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2E3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2 (0.16, 0.6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09F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8E093E" w:rsidRPr="00A23ADB" w14:paraId="761AAE00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F290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5EA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DB69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5 (0.13, 0.3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8AF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E093E" w:rsidRPr="00A23ADB" w14:paraId="69283FCE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28A3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ults with Diabetes vs. Total SSB Volum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F21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614E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1 (0.27, 0.5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E99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8E093E" w:rsidRPr="00A23ADB" w14:paraId="1F1C186D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C3C3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E85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Cote d’ Ivoir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CC3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7 (-0.03, 0.3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0A76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8E093E" w:rsidRPr="00A23ADB" w14:paraId="545AA579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D2F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C8A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A07A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2 (0.06, 0.3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B96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8E093E" w:rsidRPr="00A23ADB" w14:paraId="05A80B7D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FE1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21E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A1C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-0.01 (-0.12, 0.1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9A6D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8E093E" w:rsidRPr="00A23ADB" w14:paraId="5FA6961A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D5D41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4BD9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9760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49 (0.29, 0.6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52C0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E093E" w:rsidRPr="00A23ADB" w14:paraId="531732B7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5EEE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911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491A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3 (0.07, 0.4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213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8E093E" w:rsidRPr="00A23ADB" w14:paraId="0D22BB18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17A5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FFA22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BB49C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9 (0.09, 0.4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785F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8E093E" w:rsidRPr="00A23ADB" w14:paraId="6D95E46B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2E63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34F3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35D4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7 (0.12, 0.4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9E0E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8E093E" w:rsidRPr="00A23ADB" w14:paraId="1231A700" w14:textId="77777777" w:rsidTr="00565FA9">
        <w:trPr>
          <w:trHeight w:val="160"/>
        </w:trPr>
        <w:tc>
          <w:tcPr>
            <w:tcW w:w="5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8C94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F15CB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3D488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20 (-0.02, 0.42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D1955" w14:textId="77777777" w:rsidR="008E093E" w:rsidRPr="00A23ADB" w:rsidRDefault="008E093E" w:rsidP="00565F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3ADB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</w:tr>
    </w:tbl>
    <w:p w14:paraId="15E06BAA" w14:textId="77777777" w:rsidR="008E093E" w:rsidRPr="00A343CF" w:rsidRDefault="008E093E" w:rsidP="008E093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F293B" w14:textId="77777777" w:rsidR="008E093E" w:rsidRPr="00A343CF" w:rsidRDefault="008E093E" w:rsidP="008E093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82D996B" w14:textId="77777777" w:rsidR="008E093E" w:rsidRPr="00A343CF" w:rsidRDefault="008E093E" w:rsidP="008E093E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86387AB" w14:textId="77777777" w:rsidR="008E093E" w:rsidRDefault="008E093E" w:rsidP="008E093E">
      <w:pPr>
        <w:rPr>
          <w:lang w:val="en-GB"/>
        </w:rPr>
      </w:pPr>
    </w:p>
    <w:p w14:paraId="4D58973E" w14:textId="77777777" w:rsidR="008E093E" w:rsidRPr="00F312F0" w:rsidRDefault="008E093E" w:rsidP="008E093E">
      <w:pPr>
        <w:rPr>
          <w:lang w:val="en-GB"/>
        </w:rPr>
      </w:pPr>
    </w:p>
    <w:p w14:paraId="0A048289" w14:textId="77777777" w:rsidR="008E093E" w:rsidRPr="008E093E" w:rsidRDefault="008E093E" w:rsidP="008E093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8E093E" w:rsidRPr="008E0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93E"/>
    <w:rsid w:val="004F6056"/>
    <w:rsid w:val="005B12D9"/>
    <w:rsid w:val="008E093E"/>
    <w:rsid w:val="00A007E3"/>
    <w:rsid w:val="00BC4066"/>
    <w:rsid w:val="00C025C4"/>
    <w:rsid w:val="00DA4DF6"/>
    <w:rsid w:val="00ED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8FA5BB"/>
  <w15:chartTrackingRefBased/>
  <w15:docId w15:val="{E1042250-509B-4548-BD99-4C72CB99B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9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9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93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93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93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93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93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93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93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E0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9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93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E0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93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E0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93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E0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34</Characters>
  <Application>Microsoft Office Word</Application>
  <DocSecurity>0</DocSecurity>
  <Lines>157</Lines>
  <Paragraphs>118</Paragraphs>
  <ScaleCrop>false</ScaleCrop>
  <Company>HP Inc.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rugu</dc:creator>
  <cp:keywords/>
  <dc:description/>
  <cp:lastModifiedBy>Caroline Karugu</cp:lastModifiedBy>
  <cp:revision>1</cp:revision>
  <dcterms:created xsi:type="dcterms:W3CDTF">2025-09-24T07:28:00Z</dcterms:created>
  <dcterms:modified xsi:type="dcterms:W3CDTF">2025-09-2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4f5a0f-8ef4-40ab-9494-b0b2bb3451cd</vt:lpwstr>
  </property>
</Properties>
</file>